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76A1F" w14:textId="77777777" w:rsidR="00E92EA2" w:rsidRPr="00423813" w:rsidRDefault="00E92EA2" w:rsidP="00E92EA2">
      <w:pPr>
        <w:rPr>
          <w:b/>
          <w:bCs/>
        </w:rPr>
      </w:pPr>
      <w:r w:rsidRPr="00423813">
        <w:rPr>
          <w:b/>
          <w:bCs/>
        </w:rPr>
        <w:t xml:space="preserve">Supplemental Table 1. CFIR Items change in post GTI </w:t>
      </w:r>
      <w:proofErr w:type="gramStart"/>
      <w:r w:rsidRPr="00423813">
        <w:rPr>
          <w:b/>
          <w:bCs/>
        </w:rPr>
        <w:t>survey</w:t>
      </w:r>
      <w:proofErr w:type="gramEnd"/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9360"/>
      </w:tblGrid>
      <w:tr w:rsidR="00E92EA2" w:rsidRPr="00423813" w14:paraId="3DA03FC2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72FF0CF0" w14:textId="787C1DE1" w:rsidR="00E92EA2" w:rsidRPr="00423813" w:rsidRDefault="00E92EA2" w:rsidP="00CE3FE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Items ranked </w:t>
            </w:r>
            <w:del w:id="0" w:author="Vera Yakovchenko" w:date="2025-01-06T13:36:00Z">
              <w:r w:rsidRPr="00423813" w:rsidDel="009515D8">
                <w:rPr>
                  <w:rFonts w:eastAsia="Times New Roman"/>
                  <w:b/>
                  <w:bCs/>
                  <w:color w:val="000000"/>
                  <w:kern w:val="0"/>
                  <w14:ligatures w14:val="none"/>
                </w:rPr>
                <w:delText xml:space="preserve">higher </w:delText>
              </w:r>
            </w:del>
            <w:ins w:id="1" w:author="Vera Yakovchenko" w:date="2025-01-06T13:36:00Z">
              <w:r w:rsidR="009515D8">
                <w:rPr>
                  <w:rFonts w:eastAsia="Times New Roman"/>
                  <w:b/>
                  <w:bCs/>
                  <w:color w:val="000000"/>
                  <w:kern w:val="0"/>
                  <w14:ligatures w14:val="none"/>
                </w:rPr>
                <w:t>less of a barrier</w:t>
              </w:r>
              <w:r w:rsidR="009515D8" w:rsidRPr="00423813">
                <w:rPr>
                  <w:rFonts w:eastAsia="Times New Roman"/>
                  <w:b/>
                  <w:bCs/>
                  <w:color w:val="000000"/>
                  <w:kern w:val="0"/>
                  <w14:ligatures w14:val="none"/>
                </w:rPr>
                <w:t xml:space="preserve"> </w:t>
              </w:r>
            </w:ins>
            <w:r w:rsidRPr="00423813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 post survey</w:t>
            </w:r>
          </w:p>
        </w:tc>
      </w:tr>
      <w:tr w:rsidR="00E92EA2" w:rsidRPr="00423813" w14:paraId="65D55AE8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47BAD6F5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PrEP improvement is presented in an accessible way.</w:t>
            </w:r>
          </w:p>
        </w:tc>
      </w:tr>
      <w:tr w:rsidR="00E92EA2" w:rsidRPr="00423813" w14:paraId="2AF584DE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450D5152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Clinicians network with colleagues outside of our station about HIV prevention and care.</w:t>
            </w:r>
          </w:p>
        </w:tc>
      </w:tr>
      <w:tr w:rsidR="00E92EA2" w:rsidRPr="00423813" w14:paraId="485A0773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27F6F677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Clinicians encourage each other to provide PrEP.</w:t>
            </w:r>
          </w:p>
        </w:tc>
      </w:tr>
      <w:tr w:rsidR="00E92EA2" w:rsidRPr="00423813" w14:paraId="6BFC1434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40DCA6E9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 xml:space="preserve">Our station is generally supportive of innovation. </w:t>
            </w:r>
          </w:p>
        </w:tc>
      </w:tr>
      <w:tr w:rsidR="00E92EA2" w:rsidRPr="00423813" w14:paraId="573C1FCB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40A00DBF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Clinicians have the time they need to do PrEP.</w:t>
            </w:r>
          </w:p>
        </w:tc>
      </w:tr>
      <w:tr w:rsidR="00E92EA2" w:rsidRPr="00423813" w14:paraId="68C90D4F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389C8C8F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Clinicians have access to the information</w:t>
            </w:r>
            <w:del w:id="2" w:author="Vera Yakovchenko" w:date="2025-01-06T19:45:00Z">
              <w:r w:rsidRPr="00423813" w:rsidDel="00A13DD5">
                <w:rPr>
                  <w:rFonts w:eastAsia="Times New Roman"/>
                  <w:color w:val="000000"/>
                  <w:kern w:val="0"/>
                  <w14:ligatures w14:val="none"/>
                </w:rPr>
                <w:delText xml:space="preserve"> </w:delText>
              </w:r>
            </w:del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 xml:space="preserve"> that is needed to do PrEP.</w:t>
            </w:r>
          </w:p>
        </w:tc>
      </w:tr>
      <w:tr w:rsidR="00E92EA2" w:rsidRPr="00423813" w14:paraId="065FB148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041074DB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Clinicians at my station feel burned out from their work.</w:t>
            </w:r>
          </w:p>
        </w:tc>
      </w:tr>
      <w:tr w:rsidR="00E92EA2" w:rsidRPr="00423813" w14:paraId="23B469EA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2020C1B8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We have engaged with Veterans to understand their perspectives on PrEP.</w:t>
            </w:r>
          </w:p>
        </w:tc>
      </w:tr>
      <w:tr w:rsidR="00E92EA2" w:rsidRPr="00423813" w14:paraId="282C78A3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5B500714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 xml:space="preserve">We have a plan to evaluate how well our </w:t>
            </w:r>
            <w:proofErr w:type="gramStart"/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PrEP</w:t>
            </w:r>
            <w:proofErr w:type="gramEnd"/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 xml:space="preserve"> improvement efforts are working.</w:t>
            </w:r>
          </w:p>
        </w:tc>
      </w:tr>
      <w:tr w:rsidR="00E92EA2" w:rsidRPr="00423813" w14:paraId="65196B1D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4D1CCE0B" w14:textId="10D75AED" w:rsidR="00E92EA2" w:rsidRPr="00423813" w:rsidRDefault="00E92EA2" w:rsidP="00CE3FE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Items ranked </w:t>
            </w:r>
            <w:del w:id="3" w:author="Vera Yakovchenko" w:date="2025-01-06T13:36:00Z">
              <w:r w:rsidRPr="00423813" w:rsidDel="009515D8">
                <w:rPr>
                  <w:rFonts w:eastAsia="Times New Roman"/>
                  <w:b/>
                  <w:bCs/>
                  <w:color w:val="000000"/>
                  <w:kern w:val="0"/>
                  <w14:ligatures w14:val="none"/>
                </w:rPr>
                <w:delText xml:space="preserve">lower </w:delText>
              </w:r>
            </w:del>
            <w:ins w:id="4" w:author="Vera Yakovchenko" w:date="2025-01-06T13:36:00Z">
              <w:r w:rsidR="009515D8">
                <w:rPr>
                  <w:rFonts w:eastAsia="Times New Roman"/>
                  <w:b/>
                  <w:bCs/>
                  <w:color w:val="000000"/>
                  <w:kern w:val="0"/>
                  <w14:ligatures w14:val="none"/>
                </w:rPr>
                <w:t>more o</w:t>
              </w:r>
            </w:ins>
            <w:ins w:id="5" w:author="Vera Yakovchenko" w:date="2025-01-06T13:37:00Z">
              <w:r w:rsidR="009515D8">
                <w:rPr>
                  <w:rFonts w:eastAsia="Times New Roman"/>
                  <w:b/>
                  <w:bCs/>
                  <w:color w:val="000000"/>
                  <w:kern w:val="0"/>
                  <w14:ligatures w14:val="none"/>
                </w:rPr>
                <w:t>f a barrier</w:t>
              </w:r>
            </w:ins>
            <w:ins w:id="6" w:author="Vera Yakovchenko" w:date="2025-01-06T13:36:00Z">
              <w:r w:rsidR="009515D8" w:rsidRPr="00423813">
                <w:rPr>
                  <w:rFonts w:eastAsia="Times New Roman"/>
                  <w:b/>
                  <w:bCs/>
                  <w:color w:val="000000"/>
                  <w:kern w:val="0"/>
                  <w14:ligatures w14:val="none"/>
                </w:rPr>
                <w:t xml:space="preserve"> </w:t>
              </w:r>
            </w:ins>
            <w:r w:rsidRPr="00423813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n post survey</w:t>
            </w:r>
          </w:p>
        </w:tc>
      </w:tr>
      <w:tr w:rsidR="00E92EA2" w:rsidRPr="00423813" w14:paraId="79DF68D8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1B2F1FB0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Clinicians believe the evidence behind PrEP is strong.</w:t>
            </w:r>
          </w:p>
        </w:tc>
      </w:tr>
      <w:tr w:rsidR="00E92EA2" w:rsidRPr="00423813" w14:paraId="6BBB6934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0AC6125E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Clinicians believe doing PrEP will benefit Veterans more than current practices.</w:t>
            </w:r>
          </w:p>
        </w:tc>
      </w:tr>
      <w:tr w:rsidR="00E92EA2" w:rsidRPr="00423813" w14:paraId="4C3D7629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0FBFCD8E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Compared to other efforts, PrEP is a high priority.</w:t>
            </w:r>
          </w:p>
        </w:tc>
      </w:tr>
      <w:tr w:rsidR="00E92EA2" w:rsidRPr="00423813" w14:paraId="08681261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6CEAD7DC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Clinicians feel safe to try new methods to improve care.</w:t>
            </w:r>
          </w:p>
        </w:tc>
      </w:tr>
      <w:tr w:rsidR="00E92EA2" w:rsidRPr="00423813" w14:paraId="5BCCEDF6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1B95C5AB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Clinicians are confident in their ability to complete tasks related to PrEP.</w:t>
            </w:r>
          </w:p>
        </w:tc>
      </w:tr>
      <w:tr w:rsidR="00E92EA2" w:rsidRPr="00423813" w14:paraId="1201B257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5FD1E316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Clinicians are committed to PrEP improvement.</w:t>
            </w:r>
          </w:p>
        </w:tc>
      </w:tr>
      <w:tr w:rsidR="00E92EA2" w:rsidRPr="00423813" w14:paraId="76BDA7BB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662363EF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Administrative and scheduling staff will support PrEP.</w:t>
            </w:r>
          </w:p>
        </w:tc>
      </w:tr>
      <w:tr w:rsidR="00E92EA2" w:rsidRPr="00423813" w14:paraId="65307E91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64D89DF4" w14:textId="77777777" w:rsidR="00E92EA2" w:rsidRPr="00423813" w:rsidRDefault="00E92EA2" w:rsidP="00CE3FE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No change </w:t>
            </w:r>
          </w:p>
        </w:tc>
      </w:tr>
      <w:tr w:rsidR="00E92EA2" w:rsidRPr="00423813" w14:paraId="5E9B3F44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10747438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Leadership mandated PrEP without considering local staff.</w:t>
            </w:r>
          </w:p>
        </w:tc>
      </w:tr>
      <w:tr w:rsidR="00E92EA2" w:rsidRPr="00423813" w14:paraId="453595BA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04D6F304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We would be able to change how PrEP is done to fit in our station.</w:t>
            </w:r>
          </w:p>
        </w:tc>
      </w:tr>
      <w:tr w:rsidR="00E92EA2" w:rsidRPr="00423813" w14:paraId="1648561F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33BDE008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lastRenderedPageBreak/>
              <w:t>We would be able to pilot PrEP as to start small and change our approach if needed.</w:t>
            </w:r>
          </w:p>
        </w:tc>
      </w:tr>
      <w:tr w:rsidR="00E92EA2" w:rsidRPr="00423813" w14:paraId="136B06DD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701C941D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Clinicians believe PrEP is simple to implement.</w:t>
            </w:r>
          </w:p>
        </w:tc>
      </w:tr>
      <w:tr w:rsidR="00E92EA2" w:rsidRPr="00423813" w14:paraId="02DABE12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0BF2F62C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PrEP is cost-effective.</w:t>
            </w:r>
          </w:p>
        </w:tc>
      </w:tr>
      <w:tr w:rsidR="00E92EA2" w:rsidRPr="00423813" w14:paraId="354D7875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1CBA61FA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Clinicians believe that the PrEP addresses the needs of Veterans.</w:t>
            </w:r>
          </w:p>
        </w:tc>
      </w:tr>
      <w:tr w:rsidR="00E92EA2" w:rsidRPr="00423813" w14:paraId="0B00F4CF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7812F9AA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Veterans have the resources they need to do PrEP.</w:t>
            </w:r>
          </w:p>
        </w:tc>
      </w:tr>
      <w:tr w:rsidR="00E92EA2" w:rsidRPr="00423813" w14:paraId="5AFCED5D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3EBC5B07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 xml:space="preserve">Policies and incentives </w:t>
            </w:r>
            <w:del w:id="7" w:author="Vera Yakovchenko" w:date="2025-01-06T19:45:00Z">
              <w:r w:rsidRPr="00423813" w:rsidDel="00A13DD5">
                <w:rPr>
                  <w:rFonts w:eastAsia="Times New Roman"/>
                  <w:color w:val="000000"/>
                  <w:kern w:val="0"/>
                  <w14:ligatures w14:val="none"/>
                </w:rPr>
                <w:delText xml:space="preserve"> </w:delText>
              </w:r>
            </w:del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support clinicians in providing PrEP.</w:t>
            </w:r>
          </w:p>
        </w:tc>
      </w:tr>
      <w:tr w:rsidR="00E92EA2" w:rsidRPr="00423813" w14:paraId="6E4A4E84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342AF01D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We have low staff turnover in our station.</w:t>
            </w:r>
          </w:p>
        </w:tc>
      </w:tr>
      <w:tr w:rsidR="00E92EA2" w:rsidRPr="00423813" w14:paraId="77990D4C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33B310D2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Communication works well in our station. (Communications could involve clinicians, administrative staff, leadership, and other staff members across departments.)</w:t>
            </w:r>
          </w:p>
        </w:tc>
      </w:tr>
      <w:tr w:rsidR="00E92EA2" w:rsidRPr="00423813" w14:paraId="266AB82E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45A0019D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Clinicians are receptive to implementing PrEP.</w:t>
            </w:r>
          </w:p>
        </w:tc>
      </w:tr>
      <w:tr w:rsidR="00E92EA2" w:rsidRPr="00423813" w14:paraId="1B0A9210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672895E0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Clinicians believe that PrEP fits well into their current workflow.</w:t>
            </w:r>
          </w:p>
        </w:tc>
      </w:tr>
      <w:tr w:rsidR="00E92EA2" w:rsidRPr="00423813" w14:paraId="241E8288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7F922190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Clinicians will receive positive reinforcement from leadership for improving PrEP.</w:t>
            </w:r>
          </w:p>
        </w:tc>
      </w:tr>
      <w:tr w:rsidR="00E92EA2" w:rsidRPr="00423813" w14:paraId="41BF6741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41826091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Goals and performance data are clearly communicated to staff.</w:t>
            </w:r>
          </w:p>
        </w:tc>
      </w:tr>
      <w:tr w:rsidR="00E92EA2" w:rsidRPr="00423813" w14:paraId="11F945DF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66E8F483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Leadership cares about improving PrEP.</w:t>
            </w:r>
          </w:p>
        </w:tc>
      </w:tr>
      <w:tr w:rsidR="00E92EA2" w:rsidRPr="00423813" w14:paraId="72CEA226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22FA2E4A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We have the space and equipment (infrastructure) that we need for PrEP.</w:t>
            </w:r>
          </w:p>
        </w:tc>
      </w:tr>
      <w:tr w:rsidR="00E92EA2" w:rsidRPr="00423813" w14:paraId="456BCDDF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7C2F80C4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We have the right staff for PrEP.</w:t>
            </w:r>
          </w:p>
        </w:tc>
      </w:tr>
      <w:tr w:rsidR="00E92EA2" w:rsidRPr="00423813" w14:paraId="65B4D2FC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53C5C8CA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Veterans will agree to PrEP.</w:t>
            </w:r>
          </w:p>
        </w:tc>
      </w:tr>
      <w:tr w:rsidR="00E92EA2" w:rsidRPr="00423813" w14:paraId="098FFE77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650EF313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 xml:space="preserve">Clinicians have thought about and planned </w:t>
            </w:r>
            <w:del w:id="8" w:author="Vera Yakovchenko" w:date="2025-01-06T19:45:00Z">
              <w:r w:rsidRPr="00423813" w:rsidDel="00A13DD5">
                <w:rPr>
                  <w:rFonts w:eastAsia="Times New Roman"/>
                  <w:color w:val="000000"/>
                  <w:kern w:val="0"/>
                  <w14:ligatures w14:val="none"/>
                </w:rPr>
                <w:delText xml:space="preserve"> </w:delText>
              </w:r>
            </w:del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for how to improve PrEP.</w:t>
            </w:r>
          </w:p>
        </w:tc>
      </w:tr>
      <w:tr w:rsidR="00E92EA2" w:rsidRPr="00423813" w14:paraId="5156F82A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7421D78B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 xml:space="preserve">We know the right people to involve in our </w:t>
            </w:r>
            <w:proofErr w:type="gramStart"/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PrEP</w:t>
            </w:r>
            <w:proofErr w:type="gramEnd"/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 xml:space="preserve"> improvement.</w:t>
            </w:r>
          </w:p>
        </w:tc>
      </w:tr>
      <w:tr w:rsidR="00E92EA2" w:rsidRPr="00423813" w14:paraId="64AFA50F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107B4917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 xml:space="preserve">There are supportive people outside of our station who will help our </w:t>
            </w:r>
            <w:proofErr w:type="gramStart"/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PrEP</w:t>
            </w:r>
            <w:proofErr w:type="gramEnd"/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 xml:space="preserve"> efforts.</w:t>
            </w:r>
          </w:p>
        </w:tc>
      </w:tr>
      <w:tr w:rsidR="00E92EA2" w:rsidRPr="00423813" w14:paraId="079E1589" w14:textId="77777777" w:rsidTr="00CE3FED">
        <w:trPr>
          <w:trHeight w:val="290"/>
          <w:jc w:val="center"/>
        </w:trPr>
        <w:tc>
          <w:tcPr>
            <w:tcW w:w="9360" w:type="dxa"/>
            <w:noWrap/>
            <w:hideMark/>
          </w:tcPr>
          <w:p w14:paraId="415C2902" w14:textId="77777777" w:rsidR="00E92EA2" w:rsidRPr="00423813" w:rsidRDefault="00E92EA2" w:rsidP="00CE3FE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23813">
              <w:rPr>
                <w:rFonts w:eastAsia="Times New Roman"/>
                <w:color w:val="000000"/>
                <w:kern w:val="0"/>
                <w14:ligatures w14:val="none"/>
              </w:rPr>
              <w:t>Clinicians will be able to consistently deliver PrEP.</w:t>
            </w:r>
          </w:p>
        </w:tc>
      </w:tr>
    </w:tbl>
    <w:p w14:paraId="56ACDA25" w14:textId="77777777" w:rsidR="00E92EA2" w:rsidRPr="00423813" w:rsidRDefault="00E92EA2" w:rsidP="00E92EA2"/>
    <w:p w14:paraId="48A3AD87" w14:textId="77777777" w:rsidR="00A06685" w:rsidRDefault="00A06685"/>
    <w:sectPr w:rsidR="00A06685" w:rsidSect="00E92EA2">
      <w:footerReference w:type="default" r:id="rId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57937" w14:textId="77777777" w:rsidR="005A6AED" w:rsidRDefault="005A6AED">
      <w:pPr>
        <w:spacing w:line="240" w:lineRule="auto"/>
      </w:pPr>
      <w:r>
        <w:separator/>
      </w:r>
    </w:p>
  </w:endnote>
  <w:endnote w:type="continuationSeparator" w:id="0">
    <w:p w14:paraId="61356E93" w14:textId="77777777" w:rsidR="005A6AED" w:rsidRDefault="005A6A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63664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39B22E" w14:textId="77777777" w:rsidR="00E92EA2" w:rsidRDefault="00E92E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E5403" w14:textId="77777777" w:rsidR="005A6AED" w:rsidRDefault="005A6AED">
      <w:pPr>
        <w:spacing w:line="240" w:lineRule="auto"/>
      </w:pPr>
      <w:r>
        <w:separator/>
      </w:r>
    </w:p>
  </w:footnote>
  <w:footnote w:type="continuationSeparator" w:id="0">
    <w:p w14:paraId="151D35B9" w14:textId="77777777" w:rsidR="005A6AED" w:rsidRDefault="005A6AED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era Yakovchenko">
    <w15:presenceInfo w15:providerId="AD" w15:userId="S::Vera.Yakovchenko@va.gov::5794f15a-1cff-45b1-9960-6f000592e1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EA2"/>
    <w:rsid w:val="002D104B"/>
    <w:rsid w:val="005A6AED"/>
    <w:rsid w:val="009515D8"/>
    <w:rsid w:val="00A06685"/>
    <w:rsid w:val="00A13DD5"/>
    <w:rsid w:val="00E92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5B50F"/>
  <w15:chartTrackingRefBased/>
  <w15:docId w15:val="{906AD36F-DD9C-40DD-9D6A-7700C7BB2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EA2"/>
    <w:pPr>
      <w:spacing w:line="480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EA2"/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92EA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EA2"/>
    <w:rPr>
      <w:rFonts w:ascii="Arial" w:hAnsi="Arial" w:cs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92EA2"/>
  </w:style>
  <w:style w:type="paragraph" w:styleId="Revision">
    <w:name w:val="Revision"/>
    <w:hidden/>
    <w:uiPriority w:val="99"/>
    <w:semiHidden/>
    <w:rsid w:val="009515D8"/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son, Sandra L.</dc:creator>
  <cp:keywords/>
  <dc:description/>
  <cp:lastModifiedBy>Vera Yakovchenko</cp:lastModifiedBy>
  <cp:revision>3</cp:revision>
  <dcterms:created xsi:type="dcterms:W3CDTF">2024-09-17T04:36:00Z</dcterms:created>
  <dcterms:modified xsi:type="dcterms:W3CDTF">2025-01-07T00:45:00Z</dcterms:modified>
</cp:coreProperties>
</file>